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9EEAD" w14:textId="2A62E432" w:rsidR="00164A4E" w:rsidRDefault="00092EC1" w:rsidP="00AE2985">
      <w:pPr>
        <w:widowControl/>
        <w:tabs>
          <w:tab w:val="left" w:pos="1892"/>
        </w:tabs>
        <w:snapToGrid w:val="0"/>
        <w:rPr>
          <w:rFonts w:ascii="Times New Roman" w:hAnsi="Times New Roman"/>
          <w:sz w:val="24"/>
          <w:szCs w:val="24"/>
        </w:rPr>
      </w:pPr>
      <w:r w:rsidRPr="00B545FD">
        <w:rPr>
          <w:rFonts w:ascii="Times New Roman" w:hAnsi="Times New Roman"/>
          <w:b/>
          <w:sz w:val="24"/>
          <w:szCs w:val="24"/>
        </w:rPr>
        <w:t>Supplementary Table</w:t>
      </w:r>
      <w:r w:rsidR="004448E2">
        <w:rPr>
          <w:rFonts w:ascii="Times New Roman" w:hAnsi="Times New Roman"/>
          <w:b/>
          <w:sz w:val="24"/>
          <w:szCs w:val="24"/>
        </w:rPr>
        <w:t xml:space="preserve"> </w:t>
      </w:r>
      <w:r w:rsidR="00C2349D">
        <w:rPr>
          <w:rFonts w:ascii="Times New Roman" w:hAnsi="Times New Roman"/>
          <w:b/>
          <w:sz w:val="24"/>
          <w:szCs w:val="24"/>
        </w:rPr>
        <w:t>2</w:t>
      </w:r>
      <w:r w:rsidRPr="00B545FD">
        <w:rPr>
          <w:rFonts w:ascii="Times New Roman" w:hAnsi="Times New Roman"/>
          <w:b/>
          <w:sz w:val="24"/>
          <w:szCs w:val="24"/>
        </w:rPr>
        <w:t>.</w:t>
      </w:r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differentially expressed </w:t>
      </w:r>
      <w:r w:rsidR="004448E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genes</w:t>
      </w:r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in </w:t>
      </w:r>
      <w:r w:rsidR="00C2349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WDR5</w:t>
      </w:r>
      <w:r w:rsidR="004448E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4448E2" w:rsidRPr="002C446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verexpress</w:t>
      </w:r>
      <w:r w:rsidR="004448E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ed </w:t>
      </w:r>
      <w:r w:rsidR="002C446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CAP</w:t>
      </w:r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compared with </w:t>
      </w:r>
      <w:r w:rsidR="00AF3B3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V</w:t>
      </w:r>
      <w:r w:rsidR="00AF3B36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ector</w:t>
      </w:r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roup</w:t>
      </w:r>
    </w:p>
    <w:tbl>
      <w:tblPr>
        <w:tblW w:w="8232" w:type="dxa"/>
        <w:tblLook w:val="04A0" w:firstRow="1" w:lastRow="0" w:firstColumn="1" w:lastColumn="0" w:noHBand="0" w:noVBand="1"/>
      </w:tblPr>
      <w:tblGrid>
        <w:gridCol w:w="1646"/>
        <w:gridCol w:w="1903"/>
        <w:gridCol w:w="1561"/>
        <w:gridCol w:w="1561"/>
        <w:gridCol w:w="1561"/>
      </w:tblGrid>
      <w:tr w:rsidR="00BC48D5" w:rsidRPr="00164A4E" w14:paraId="7093C71E" w14:textId="77777777" w:rsidTr="00AE2985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549F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E25FC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80B22">
              <w:rPr>
                <w:rFonts w:ascii="Times New Roman" w:hAnsi="Times New Roman"/>
                <w:b/>
                <w:bCs/>
                <w:color w:val="000000"/>
                <w:sz w:val="22"/>
              </w:rPr>
              <w:t>mRNA_Accession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426A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Fold Change 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C13D0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0D40D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proofErr w:type="spellStart"/>
            <w:r w:rsidRPr="0065070C">
              <w:rPr>
                <w:rFonts w:ascii="Times New Roman" w:hAnsi="Times New Roman"/>
                <w:b/>
                <w:bCs/>
                <w:color w:val="000000"/>
                <w:sz w:val="22"/>
              </w:rPr>
              <w:t>diffState</w:t>
            </w:r>
            <w:proofErr w:type="spellEnd"/>
          </w:p>
        </w:tc>
      </w:tr>
      <w:tr w:rsidR="00BC48D5" w:rsidRPr="00164A4E" w14:paraId="3BE38CF1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C647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7FB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01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54F1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63B7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13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25D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38D3F613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47B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PRSS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6EB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97097; NM_001197098; NM_002771; NM_007343; XM_0115179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0A2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243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6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B4FC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7CD94396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F82A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NPTX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451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25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4BE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3CC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69E-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7AC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01EE201F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824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A04A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63940; NM_0028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0E1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BF6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C8F4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5E42909E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F2D2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268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35934; NM_001135935; NM_001135936; NM_001286665; NM_001286666; NM_001286667; NM_006475; XM_005266231; XM_0052662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CBE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7792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F247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40192B34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CEF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HAS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8700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99280; NM_005329; NM_138612; XM_005255921; XM_0115230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047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E746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28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627D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60B7114E" w14:textId="77777777" w:rsidTr="00BC48D5">
        <w:trPr>
          <w:trHeight w:val="280"/>
        </w:trPr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12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TIAM1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4023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3253; XM_005261037; XM_005261038; XM_005261040; XM_011529711; XM_011529712; XM_011529713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56A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01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347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324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931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5E0BEA20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B46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SOB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AFCE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18013; XM_005267041; XM_005267042; XM_011535920; XM_011535921; XM_011535922; XM_0115359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4A41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5FF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26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D4C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1479D31E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5EE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APCDD1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18F1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304787; NM_153360; NR_130908; XM_0115286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B93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F00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3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4611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p</w:t>
            </w:r>
          </w:p>
        </w:tc>
      </w:tr>
      <w:tr w:rsidR="00BC48D5" w:rsidRPr="00164A4E" w14:paraId="3916FAEF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0AE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ASN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0153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78075; NM_001178076; NM_001178077; NM_001673; NM_133436; NM_1833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BD3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E98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09D6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5561E080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26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ECM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8927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97295; NM_001197296; NM_0013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4554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8F24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50F1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284970DA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7C1F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8123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42776; NM_0241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E752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F2D4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2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982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6624D425" w14:textId="77777777" w:rsidTr="00BC48D5">
        <w:trPr>
          <w:trHeight w:val="280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185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NUPR1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BE93E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042483; NM_012385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FC5C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02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22CCA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21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2752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4A525FE6" w14:textId="77777777" w:rsidTr="00BC48D5">
        <w:trPr>
          <w:trHeight w:val="280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8920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FBN2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F869D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999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229F0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02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FB02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13193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6C64D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6CB8CD8F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5EF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354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0071; NM_001178008; NM_001178009; XM_011529773; XM_011529774; XM_011529775; XM_011529776; XM_011529777; XM_011529778; XM_011529779; XM_011529781; XM_011529782; XM_011529783; XM_011529784; XM_011546094; XM_011546095; XM_011546096; XM_011546097; XM_011546098; XM_011546099; XM_011546100; XM_011546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9CA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3F5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6E1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0B99ED29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94B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6CCEA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6981; NM_173198; NM_173199; NM_173200; XM_005252237; XM_011519048; XM_0115190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0F77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15A2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B3A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17C446A9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08B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SLC1A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A333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35581; NM_001193493; NM_003038; XM_0067120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BB5C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9E7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2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70E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3B57999C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FF5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SEL1L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CD8B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297592; NM_001297594; NM_015187; XM_011513818; XM_011513819; XM_0115138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2AC7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19F7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6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F45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0F8409BB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4301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3EC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0600; XM_005249745; XM_011515390; XM_0115153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21B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905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6D97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2418CEC0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B2A0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VLDL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9890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018056; NM_003383; XM_0115180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B0A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65BC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2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B530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590EDA2A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6D32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0202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21154; NM_0581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07A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68E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B68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7F17E96F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72E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9BC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157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D9F0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B251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110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9702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22AC4DAC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52F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A3EE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9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AA2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0843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BC5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055ADB51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C23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ED97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114171; NM_006732; XM_0052586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694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EE8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CF84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2420CD40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62C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ID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7BBF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5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3D34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E68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5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C5F3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054367F6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DF27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LOC1027244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98E9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173354; XM_006723920; XM_006726803; XM_0115294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EFE5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0873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8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D89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70E20D5A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FDF2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DB8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3182; NM_013996; NM_013997; NM_0139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566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AC7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19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6060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1F527DF9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24AA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INHB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680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314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697A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545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3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AACD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7F7BF856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A5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CFE9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NM_001202233; NM_001202234; NM_002135; NM_173157; NM_173158; XM_005268822; XM_005268824; XM_006719363; XM_006719364; </w:t>
            </w:r>
            <w:r>
              <w:rPr>
                <w:rFonts w:ascii="Times New Roman" w:hAnsi="Times New Roman"/>
                <w:color w:val="000000"/>
                <w:sz w:val="22"/>
              </w:rPr>
              <w:lastRenderedPageBreak/>
              <w:t>XM_011538250; XM_0115382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001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lastRenderedPageBreak/>
              <w:t>-2.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B2D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FAA9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76D52969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E5E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3130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48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04DC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40AB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1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A44F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5232A234" w14:textId="77777777" w:rsidTr="00BC48D5">
        <w:trPr>
          <w:trHeight w:val="280"/>
        </w:trPr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CF8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HES1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0B23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5524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1DC6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3.17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0986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3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364B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38331B13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70F4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451D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030287; NM_001040619; NM_001206484; NM_001206485; NM_001206486; NM_001206488; NM_001674; NM_004024; XM_005273146; XM_0115095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48C6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3.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823D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1B60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1C04BCC8" w14:textId="77777777" w:rsidTr="00504104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82A5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COL15A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A625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1855; XM_0115182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A7B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3.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F6B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1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C53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29FB9D9F" w14:textId="77777777" w:rsidTr="00BC48D5">
        <w:trPr>
          <w:trHeight w:val="280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15A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A8F12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0963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F727E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3.68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8142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021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A07D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  <w:tr w:rsidR="00BC48D5" w:rsidRPr="00164A4E" w14:paraId="6A5EBD44" w14:textId="77777777" w:rsidTr="00BC48D5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A06C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4A4E">
              <w:rPr>
                <w:rFonts w:ascii="Times New Roman" w:hAnsi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929E6" w14:textId="77777777" w:rsidR="00BC48D5" w:rsidRPr="00164A4E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M_006186; NM_173171; NM_173172; NM_173173; XM_005246621; XM_005246622; XM_005246623; XM_006712553; XM_011511246; XR_42708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92E28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4.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C6097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313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25334" w14:textId="77777777" w:rsidR="00BC48D5" w:rsidRDefault="00BC48D5" w:rsidP="00AE298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own</w:t>
            </w:r>
          </w:p>
        </w:tc>
      </w:tr>
    </w:tbl>
    <w:p w14:paraId="2E346245" w14:textId="77777777" w:rsidR="00164A4E" w:rsidRPr="004448E2" w:rsidRDefault="00164A4E" w:rsidP="00164A4E">
      <w:pPr>
        <w:rPr>
          <w:rFonts w:ascii="Times New Roman" w:hAnsi="Times New Roman"/>
          <w:sz w:val="24"/>
          <w:szCs w:val="24"/>
        </w:rPr>
      </w:pPr>
    </w:p>
    <w:sectPr w:rsidR="00164A4E" w:rsidRPr="00444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237DB" w14:textId="77777777" w:rsidR="007A3405" w:rsidRDefault="007A3405" w:rsidP="00092EC1">
      <w:r>
        <w:separator/>
      </w:r>
    </w:p>
  </w:endnote>
  <w:endnote w:type="continuationSeparator" w:id="0">
    <w:p w14:paraId="309C258D" w14:textId="77777777" w:rsidR="007A3405" w:rsidRDefault="007A3405" w:rsidP="00092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1EF16" w14:textId="77777777" w:rsidR="007A3405" w:rsidRDefault="007A3405" w:rsidP="00092EC1">
      <w:r>
        <w:separator/>
      </w:r>
    </w:p>
  </w:footnote>
  <w:footnote w:type="continuationSeparator" w:id="0">
    <w:p w14:paraId="7AD61B92" w14:textId="77777777" w:rsidR="007A3405" w:rsidRDefault="007A3405" w:rsidP="00092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wMzUwsTQzN7Y0MjdX0lEKTi0uzszPAykwNKoFAMgYxOotAAAA"/>
  </w:docVars>
  <w:rsids>
    <w:rsidRoot w:val="00602406"/>
    <w:rsid w:val="00016140"/>
    <w:rsid w:val="00092EC1"/>
    <w:rsid w:val="00146124"/>
    <w:rsid w:val="00164A4E"/>
    <w:rsid w:val="00181FA2"/>
    <w:rsid w:val="00182CDE"/>
    <w:rsid w:val="001A1BE2"/>
    <w:rsid w:val="002211B5"/>
    <w:rsid w:val="00243594"/>
    <w:rsid w:val="00255285"/>
    <w:rsid w:val="002C4466"/>
    <w:rsid w:val="00372256"/>
    <w:rsid w:val="00375232"/>
    <w:rsid w:val="00381AC3"/>
    <w:rsid w:val="003A2AF0"/>
    <w:rsid w:val="003E5C8F"/>
    <w:rsid w:val="004448E2"/>
    <w:rsid w:val="0045123F"/>
    <w:rsid w:val="0046447B"/>
    <w:rsid w:val="004B055F"/>
    <w:rsid w:val="005140BB"/>
    <w:rsid w:val="00517EFF"/>
    <w:rsid w:val="005446F4"/>
    <w:rsid w:val="00602406"/>
    <w:rsid w:val="0065070C"/>
    <w:rsid w:val="00732730"/>
    <w:rsid w:val="0075129D"/>
    <w:rsid w:val="007713A4"/>
    <w:rsid w:val="00784A31"/>
    <w:rsid w:val="007A3405"/>
    <w:rsid w:val="007B68DF"/>
    <w:rsid w:val="007C1BFD"/>
    <w:rsid w:val="007C7E7F"/>
    <w:rsid w:val="00883901"/>
    <w:rsid w:val="008D6E3D"/>
    <w:rsid w:val="00926B3D"/>
    <w:rsid w:val="009323EF"/>
    <w:rsid w:val="009848D0"/>
    <w:rsid w:val="009B0821"/>
    <w:rsid w:val="00A80B22"/>
    <w:rsid w:val="00AA38C7"/>
    <w:rsid w:val="00AA4F6F"/>
    <w:rsid w:val="00AD454A"/>
    <w:rsid w:val="00AE2985"/>
    <w:rsid w:val="00AF3B36"/>
    <w:rsid w:val="00BC48D5"/>
    <w:rsid w:val="00BD2DBA"/>
    <w:rsid w:val="00C126B1"/>
    <w:rsid w:val="00C2349D"/>
    <w:rsid w:val="00C544C6"/>
    <w:rsid w:val="00CE429A"/>
    <w:rsid w:val="00D0480A"/>
    <w:rsid w:val="00D5273C"/>
    <w:rsid w:val="00DA6EC2"/>
    <w:rsid w:val="00DB607B"/>
    <w:rsid w:val="00E020BE"/>
    <w:rsid w:val="00EE3DCF"/>
    <w:rsid w:val="00EF4A1E"/>
    <w:rsid w:val="00F05AC4"/>
    <w:rsid w:val="00FA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702F2"/>
  <w15:chartTrackingRefBased/>
  <w15:docId w15:val="{65F39377-375A-4DE5-B9C6-B93A47B4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E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E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EC1"/>
    <w:rPr>
      <w:sz w:val="18"/>
      <w:szCs w:val="18"/>
    </w:rPr>
  </w:style>
  <w:style w:type="table" w:styleId="a7">
    <w:name w:val="Table Grid"/>
    <w:basedOn w:val="a1"/>
    <w:uiPriority w:val="39"/>
    <w:rsid w:val="00E02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448E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448E2"/>
    <w:rPr>
      <w:rFonts w:ascii="Calibri" w:eastAsia="宋体" w:hAnsi="Calibri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448E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448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448E2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448E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448E2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3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18E9C-F2EF-41C9-A9BF-26EC3F7FC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琛 张</dc:creator>
  <cp:keywords/>
  <dc:description/>
  <cp:lastModifiedBy>张 琛</cp:lastModifiedBy>
  <cp:revision>2</cp:revision>
  <dcterms:created xsi:type="dcterms:W3CDTF">2023-01-31T05:58:00Z</dcterms:created>
  <dcterms:modified xsi:type="dcterms:W3CDTF">2023-01-31T05:58:00Z</dcterms:modified>
</cp:coreProperties>
</file>